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69C0" w:rsidRPr="000F69C0" w:rsidRDefault="000E403E" w:rsidP="000F69C0">
      <w:pPr>
        <w:jc w:val="center"/>
        <w:rPr>
          <w:rFonts w:ascii="Times New Roman" w:hAnsi="Times New Roman" w:cs="Times New Roman"/>
          <w:sz w:val="24"/>
          <w:szCs w:val="24"/>
        </w:rPr>
      </w:pPr>
      <w:r w:rsidRPr="00D03D25">
        <w:rPr>
          <w:rFonts w:ascii="Times New Roman" w:hAnsi="Times New Roman" w:cs="Times New Roman"/>
          <w:b/>
          <w:sz w:val="24"/>
          <w:szCs w:val="24"/>
        </w:rPr>
        <w:t>Table S</w:t>
      </w:r>
      <w:r w:rsidRPr="00D03D25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0F69C0" w:rsidRPr="00D03D25">
        <w:rPr>
          <w:rFonts w:ascii="Times New Roman" w:hAnsi="Times New Roman" w:cs="Times New Roman"/>
          <w:b/>
          <w:sz w:val="24"/>
          <w:szCs w:val="24"/>
        </w:rPr>
        <w:t>.</w:t>
      </w:r>
      <w:r w:rsidR="000F69C0" w:rsidRPr="000F69C0">
        <w:rPr>
          <w:rFonts w:ascii="Times New Roman" w:hAnsi="Times New Roman" w:cs="Times New Roman"/>
          <w:sz w:val="24"/>
          <w:szCs w:val="24"/>
        </w:rPr>
        <w:t xml:space="preserve"> Embryo sac </w:t>
      </w:r>
      <w:r w:rsidR="009F5E52">
        <w:rPr>
          <w:rFonts w:ascii="Times New Roman" w:hAnsi="Times New Roman" w:cs="Times New Roman"/>
          <w:sz w:val="24"/>
          <w:szCs w:val="24"/>
        </w:rPr>
        <w:t>fertility of hybrid and parents</w:t>
      </w:r>
      <w:bookmarkStart w:id="0" w:name="_GoBack"/>
      <w:bookmarkEnd w:id="0"/>
    </w:p>
    <w:tbl>
      <w:tblPr>
        <w:tblW w:w="0" w:type="auto"/>
        <w:tblInd w:w="-743" w:type="dxa"/>
        <w:tblLook w:val="04A0" w:firstRow="1" w:lastRow="0" w:firstColumn="1" w:lastColumn="0" w:noHBand="0" w:noVBand="1"/>
      </w:tblPr>
      <w:tblGrid>
        <w:gridCol w:w="708"/>
        <w:gridCol w:w="905"/>
        <w:gridCol w:w="1504"/>
        <w:gridCol w:w="1637"/>
        <w:gridCol w:w="2185"/>
        <w:gridCol w:w="2326"/>
      </w:tblGrid>
      <w:tr w:rsidR="000F69C0" w:rsidRPr="000F69C0" w:rsidTr="000F69C0">
        <w:trPr>
          <w:trHeight w:val="36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9C0" w:rsidRPr="000F69C0" w:rsidRDefault="000F69C0" w:rsidP="000F6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9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9C0" w:rsidRPr="000F69C0" w:rsidRDefault="000F69C0" w:rsidP="000F6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9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 of ce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9C0" w:rsidRPr="000F69C0" w:rsidRDefault="000F69C0" w:rsidP="000F6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9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mber of normal ce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9C0" w:rsidRPr="000F69C0" w:rsidRDefault="000F69C0" w:rsidP="000F6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9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mber of abnormal ce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9C0" w:rsidRPr="000F69C0" w:rsidRDefault="000F69C0" w:rsidP="000F6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9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mal of embryo sac fertility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9C0" w:rsidRPr="000F69C0" w:rsidRDefault="000F69C0" w:rsidP="000F6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9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normal of embryo sac fertility (%)</w:t>
            </w:r>
          </w:p>
        </w:tc>
      </w:tr>
      <w:tr w:rsidR="000F69C0" w:rsidRPr="000F69C0" w:rsidTr="000F69C0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9C0" w:rsidRPr="000F69C0" w:rsidRDefault="000F69C0" w:rsidP="000F6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9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9C0" w:rsidRPr="000F69C0" w:rsidRDefault="000F69C0" w:rsidP="000F6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9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9C0" w:rsidRPr="000F69C0" w:rsidRDefault="000F69C0" w:rsidP="000F6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9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9C0" w:rsidRPr="000F69C0" w:rsidRDefault="000F69C0" w:rsidP="000F6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9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9C0" w:rsidRPr="000F69C0" w:rsidRDefault="000F69C0" w:rsidP="000F6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9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9C0" w:rsidRPr="000F69C0" w:rsidRDefault="000F69C0" w:rsidP="000F6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9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3</w:t>
            </w:r>
          </w:p>
        </w:tc>
      </w:tr>
      <w:tr w:rsidR="000F69C0" w:rsidRPr="000F69C0" w:rsidTr="000F69C0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9C0" w:rsidRPr="000F69C0" w:rsidRDefault="000F69C0" w:rsidP="000F6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9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9C0" w:rsidRPr="000F69C0" w:rsidRDefault="000F69C0" w:rsidP="000F6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9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9C0" w:rsidRPr="000F69C0" w:rsidRDefault="000F69C0" w:rsidP="000F6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9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9C0" w:rsidRPr="000F69C0" w:rsidRDefault="000F69C0" w:rsidP="000F6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9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9C0" w:rsidRPr="000F69C0" w:rsidRDefault="000F69C0" w:rsidP="000F6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9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9C0" w:rsidRPr="000F69C0" w:rsidRDefault="000F69C0" w:rsidP="000F6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9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19</w:t>
            </w:r>
          </w:p>
        </w:tc>
      </w:tr>
      <w:tr w:rsidR="000F69C0" w:rsidRPr="000F69C0" w:rsidTr="000F69C0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9C0" w:rsidRPr="000F69C0" w:rsidRDefault="000F69C0" w:rsidP="000F6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9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9C0" w:rsidRPr="000F69C0" w:rsidRDefault="000F69C0" w:rsidP="000F6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9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9C0" w:rsidRPr="000F69C0" w:rsidRDefault="000F69C0" w:rsidP="000F6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9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9C0" w:rsidRPr="000F69C0" w:rsidRDefault="000F69C0" w:rsidP="000F6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9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9C0" w:rsidRPr="000F69C0" w:rsidRDefault="000F69C0" w:rsidP="000F6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9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9C0" w:rsidRPr="000F69C0" w:rsidRDefault="000F69C0" w:rsidP="000F69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9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3</w:t>
            </w:r>
          </w:p>
        </w:tc>
      </w:tr>
    </w:tbl>
    <w:p w:rsidR="000F69C0" w:rsidRDefault="000F69C0"/>
    <w:sectPr w:rsidR="000F69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18F5" w:rsidRDefault="002318F5" w:rsidP="000F69C0">
      <w:r>
        <w:separator/>
      </w:r>
    </w:p>
  </w:endnote>
  <w:endnote w:type="continuationSeparator" w:id="0">
    <w:p w:rsidR="002318F5" w:rsidRDefault="002318F5" w:rsidP="000F69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18F5" w:rsidRDefault="002318F5" w:rsidP="000F69C0">
      <w:r>
        <w:separator/>
      </w:r>
    </w:p>
  </w:footnote>
  <w:footnote w:type="continuationSeparator" w:id="0">
    <w:p w:rsidR="002318F5" w:rsidRDefault="002318F5" w:rsidP="000F69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2C4"/>
    <w:rsid w:val="000E403E"/>
    <w:rsid w:val="000F69C0"/>
    <w:rsid w:val="002318F5"/>
    <w:rsid w:val="00311FC7"/>
    <w:rsid w:val="004E52C4"/>
    <w:rsid w:val="00527502"/>
    <w:rsid w:val="008A066A"/>
    <w:rsid w:val="009F5E52"/>
    <w:rsid w:val="00A467BE"/>
    <w:rsid w:val="00D03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69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69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69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69C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69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69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69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69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13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</Words>
  <Characters>230</Characters>
  <Application>Microsoft Office Word</Application>
  <DocSecurity>0</DocSecurity>
  <Lines>1</Lines>
  <Paragraphs>1</Paragraphs>
  <ScaleCrop>false</ScaleCrop>
  <Company>微软中国</Company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5</cp:revision>
  <dcterms:created xsi:type="dcterms:W3CDTF">2019-01-09T07:14:00Z</dcterms:created>
  <dcterms:modified xsi:type="dcterms:W3CDTF">2019-01-10T10:43:00Z</dcterms:modified>
</cp:coreProperties>
</file>